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7ED" w:rsidRPr="00885DA0" w:rsidRDefault="00885DA0" w:rsidP="00DD4908">
      <w:pPr>
        <w:tabs>
          <w:tab w:val="left" w:pos="8593"/>
        </w:tabs>
        <w:rPr>
          <w:rFonts w:ascii="Arial" w:hAnsi="Arial" w:cs="Arial"/>
        </w:rPr>
      </w:pPr>
      <w:r w:rsidRPr="00885DA0">
        <w:rPr>
          <w:rFonts w:ascii="Arial" w:hAnsi="Arial" w:cs="Arial"/>
        </w:rPr>
        <w:t xml:space="preserve">Table </w:t>
      </w:r>
      <w:r w:rsidR="00DD4908">
        <w:rPr>
          <w:rFonts w:ascii="Arial" w:hAnsi="Arial" w:cs="Arial" w:hint="eastAsia"/>
        </w:rPr>
        <w:t>S</w:t>
      </w:r>
      <w:r w:rsidRPr="00885DA0">
        <w:rPr>
          <w:rFonts w:ascii="Arial" w:hAnsi="Arial" w:cs="Arial"/>
        </w:rPr>
        <w:t xml:space="preserve">2. Constituents of media used to confirm motility of </w:t>
      </w:r>
      <w:r w:rsidRPr="00885DA0">
        <w:rPr>
          <w:rFonts w:ascii="Arial" w:hAnsi="Arial" w:cs="Arial"/>
          <w:i/>
          <w:iCs/>
        </w:rPr>
        <w:t xml:space="preserve">Escherichia </w:t>
      </w:r>
      <w:proofErr w:type="spellStart"/>
      <w:r w:rsidRPr="00885DA0">
        <w:rPr>
          <w:rFonts w:ascii="Arial" w:hAnsi="Arial" w:cs="Arial"/>
          <w:i/>
          <w:iCs/>
        </w:rPr>
        <w:t>albertii</w:t>
      </w:r>
      <w:proofErr w:type="spellEnd"/>
      <w:r w:rsidRPr="00885DA0">
        <w:rPr>
          <w:rFonts w:ascii="Arial" w:hAnsi="Arial" w:cs="Arial"/>
          <w:i/>
          <w:iCs/>
        </w:rPr>
        <w:t xml:space="preserve"> </w:t>
      </w:r>
      <w:r w:rsidRPr="00885DA0">
        <w:rPr>
          <w:rFonts w:ascii="Arial" w:hAnsi="Arial" w:cs="Arial"/>
        </w:rPr>
        <w:t>(mg/l</w:t>
      </w:r>
      <w:r w:rsidRPr="00885DA0">
        <w:rPr>
          <w:rFonts w:ascii="Arial" w:hAnsi="Arial" w:cs="Arial"/>
          <w:vertAlign w:val="superscript"/>
        </w:rPr>
        <w:t>a</w:t>
      </w:r>
      <w:r w:rsidRPr="00885DA0">
        <w:rPr>
          <w:rFonts w:ascii="Arial" w:hAnsi="Arial" w:cs="Arial"/>
        </w:rPr>
        <w:t>)</w:t>
      </w:r>
      <w:r w:rsidR="00DD4908">
        <w:rPr>
          <w:rFonts w:ascii="Arial" w:hAnsi="Arial" w:cs="Arial"/>
        </w:rPr>
        <w:tab/>
      </w:r>
      <w:bookmarkStart w:id="0" w:name="_GoBack"/>
      <w:bookmarkEnd w:id="0"/>
    </w:p>
    <w:tbl>
      <w:tblPr>
        <w:tblW w:w="10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300"/>
        <w:gridCol w:w="1300"/>
        <w:gridCol w:w="1300"/>
        <w:gridCol w:w="1740"/>
        <w:gridCol w:w="1880"/>
      </w:tblGrid>
      <w:tr w:rsidR="00885DA0" w:rsidRPr="00885DA0" w:rsidTr="00885DA0">
        <w:trPr>
          <w:trHeight w:val="190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aracteristics and chemical composition of constitu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SB</w:t>
            </w: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solved pigeon droppings (10%) in pond wa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nd wat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aring value (10% dissolved pigeon droppings/TSB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aring value (Pond water/TSB)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mmonia nitr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lcium 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6.8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Chloride 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3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6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Magnesium 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4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Nitrate nitr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&lt;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&lt;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Nitrite nitr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游ゴシック" w:eastAsia="游ゴシック" w:hAnsi="游ゴシック" w:cs="Arial" w:hint="eastAsia"/>
                <w:kern w:val="0"/>
                <w:sz w:val="22"/>
              </w:rPr>
              <w:t>＜</w:t>
            </w:r>
            <w:r w:rsidRPr="00885DA0">
              <w:rPr>
                <w:rFonts w:ascii="Arial" w:eastAsia="游ゴシック" w:hAnsi="Arial" w:cs="Arial"/>
                <w:kern w:val="0"/>
                <w:sz w:val="22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Phosphate/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&lt;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Potassium 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2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Sodium 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4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8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Sulfate 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3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Alumi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kern w:val="0"/>
                <w:sz w:val="22"/>
              </w:rPr>
              <w:t>0.0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4.5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.2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o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7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2.1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0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00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000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nga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0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9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306.1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lybde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2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Zi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8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.7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solved organic car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organic car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solved total nitr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nitr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</w:tr>
      <w:tr w:rsidR="00885DA0" w:rsidRPr="00885DA0" w:rsidTr="00885DA0">
        <w:trPr>
          <w:trHeight w:val="703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solved total 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85DA0" w:rsidRPr="00885DA0" w:rsidTr="00885DA0">
        <w:trPr>
          <w:trHeight w:val="57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5DA0" w:rsidRPr="00885DA0" w:rsidRDefault="00885DA0" w:rsidP="00885DA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phosphor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85D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DA0" w:rsidRPr="00885DA0" w:rsidRDefault="00885DA0" w:rsidP="00885DA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</w:tbl>
    <w:p w:rsidR="00885DA0" w:rsidRPr="00885DA0" w:rsidRDefault="00885DA0" w:rsidP="00885DA0">
      <w:pPr>
        <w:rPr>
          <w:rFonts w:ascii="Arial" w:hAnsi="Arial" w:cs="Arial"/>
        </w:rPr>
      </w:pPr>
      <w:proofErr w:type="spellStart"/>
      <w:r w:rsidRPr="00885DA0">
        <w:rPr>
          <w:rFonts w:ascii="Arial" w:hAnsi="Arial" w:cs="Arial"/>
          <w:vertAlign w:val="superscript"/>
        </w:rPr>
        <w:t>a</w:t>
      </w:r>
      <w:r w:rsidRPr="00885DA0">
        <w:rPr>
          <w:rFonts w:ascii="Arial" w:hAnsi="Arial" w:cs="Arial"/>
        </w:rPr>
        <w:t>Except</w:t>
      </w:r>
      <w:proofErr w:type="spellEnd"/>
      <w:r w:rsidRPr="00885DA0">
        <w:rPr>
          <w:rFonts w:ascii="Arial" w:hAnsi="Arial" w:cs="Arial"/>
        </w:rPr>
        <w:t xml:space="preserve"> for pH</w:t>
      </w:r>
    </w:p>
    <w:p w:rsidR="00EF20C0" w:rsidRDefault="00885DA0" w:rsidP="00885DA0">
      <w:proofErr w:type="spellStart"/>
      <w:r w:rsidRPr="00885DA0">
        <w:rPr>
          <w:rFonts w:ascii="Arial" w:hAnsi="Arial" w:cs="Arial"/>
          <w:vertAlign w:val="superscript"/>
        </w:rPr>
        <w:t>b</w:t>
      </w:r>
      <w:r w:rsidRPr="00885DA0">
        <w:rPr>
          <w:rFonts w:ascii="Arial" w:hAnsi="Arial" w:cs="Arial"/>
        </w:rPr>
        <w:t>Tryptic</w:t>
      </w:r>
      <w:proofErr w:type="spellEnd"/>
      <w:r w:rsidRPr="00885DA0">
        <w:rPr>
          <w:rFonts w:ascii="Arial" w:hAnsi="Arial" w:cs="Arial"/>
        </w:rPr>
        <w:t xml:space="preserve"> soy broth (Becton, Dickinson, and Company, Franklin Lakes, NJ, USA) made with </w:t>
      </w:r>
      <w:proofErr w:type="spellStart"/>
      <w:r w:rsidRPr="00885DA0">
        <w:rPr>
          <w:rFonts w:ascii="Arial" w:hAnsi="Arial" w:cs="Arial"/>
        </w:rPr>
        <w:t>MilliQ</w:t>
      </w:r>
      <w:proofErr w:type="spellEnd"/>
      <w:r w:rsidRPr="00885DA0">
        <w:rPr>
          <w:rFonts w:ascii="Arial" w:hAnsi="Arial" w:cs="Arial"/>
        </w:rPr>
        <w:t xml:space="preserve"> water</w:t>
      </w:r>
    </w:p>
    <w:sectPr w:rsidR="00EF20C0" w:rsidSect="00EF20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C0"/>
    <w:rsid w:val="00001991"/>
    <w:rsid w:val="000031E0"/>
    <w:rsid w:val="00003209"/>
    <w:rsid w:val="0002049F"/>
    <w:rsid w:val="0002255C"/>
    <w:rsid w:val="00025A55"/>
    <w:rsid w:val="0003159C"/>
    <w:rsid w:val="00033242"/>
    <w:rsid w:val="00033FF7"/>
    <w:rsid w:val="00042FF6"/>
    <w:rsid w:val="00063D55"/>
    <w:rsid w:val="0008288A"/>
    <w:rsid w:val="000848ED"/>
    <w:rsid w:val="00085201"/>
    <w:rsid w:val="00090D58"/>
    <w:rsid w:val="00094E40"/>
    <w:rsid w:val="0009744A"/>
    <w:rsid w:val="00097A76"/>
    <w:rsid w:val="000A38A6"/>
    <w:rsid w:val="000B51B7"/>
    <w:rsid w:val="000B5E7E"/>
    <w:rsid w:val="000B7505"/>
    <w:rsid w:val="000C6D6A"/>
    <w:rsid w:val="000D7CC5"/>
    <w:rsid w:val="000E09EC"/>
    <w:rsid w:val="000E2FDD"/>
    <w:rsid w:val="000E6CAE"/>
    <w:rsid w:val="000F0F15"/>
    <w:rsid w:val="000F12B3"/>
    <w:rsid w:val="000F2D90"/>
    <w:rsid w:val="001050EE"/>
    <w:rsid w:val="001054C9"/>
    <w:rsid w:val="001353B7"/>
    <w:rsid w:val="00140BAB"/>
    <w:rsid w:val="00144893"/>
    <w:rsid w:val="00147428"/>
    <w:rsid w:val="00151084"/>
    <w:rsid w:val="00161BF1"/>
    <w:rsid w:val="00171581"/>
    <w:rsid w:val="00192C62"/>
    <w:rsid w:val="001953B4"/>
    <w:rsid w:val="001A47ED"/>
    <w:rsid w:val="001D7561"/>
    <w:rsid w:val="001E2D45"/>
    <w:rsid w:val="001F09D2"/>
    <w:rsid w:val="002049C2"/>
    <w:rsid w:val="00205501"/>
    <w:rsid w:val="0023202F"/>
    <w:rsid w:val="002320ED"/>
    <w:rsid w:val="00232341"/>
    <w:rsid w:val="002464AC"/>
    <w:rsid w:val="0024690D"/>
    <w:rsid w:val="00246D84"/>
    <w:rsid w:val="00246FE7"/>
    <w:rsid w:val="00256BF8"/>
    <w:rsid w:val="0026165F"/>
    <w:rsid w:val="00263800"/>
    <w:rsid w:val="0026495D"/>
    <w:rsid w:val="00266FB8"/>
    <w:rsid w:val="00283DB4"/>
    <w:rsid w:val="002841FA"/>
    <w:rsid w:val="00292DFE"/>
    <w:rsid w:val="00294144"/>
    <w:rsid w:val="002942E6"/>
    <w:rsid w:val="002C2A9E"/>
    <w:rsid w:val="002D52FE"/>
    <w:rsid w:val="002D654B"/>
    <w:rsid w:val="002D69B5"/>
    <w:rsid w:val="002E6B74"/>
    <w:rsid w:val="002E7487"/>
    <w:rsid w:val="002F30D5"/>
    <w:rsid w:val="00317FDE"/>
    <w:rsid w:val="00327BDF"/>
    <w:rsid w:val="0034003C"/>
    <w:rsid w:val="0034396D"/>
    <w:rsid w:val="00362ED8"/>
    <w:rsid w:val="00366474"/>
    <w:rsid w:val="00366C8B"/>
    <w:rsid w:val="00367263"/>
    <w:rsid w:val="00383401"/>
    <w:rsid w:val="003856AC"/>
    <w:rsid w:val="0038650E"/>
    <w:rsid w:val="00387535"/>
    <w:rsid w:val="00390761"/>
    <w:rsid w:val="003A1DE4"/>
    <w:rsid w:val="003C76B1"/>
    <w:rsid w:val="003D0154"/>
    <w:rsid w:val="003D1550"/>
    <w:rsid w:val="003D6922"/>
    <w:rsid w:val="003D6F4C"/>
    <w:rsid w:val="003D7A08"/>
    <w:rsid w:val="003E5FBD"/>
    <w:rsid w:val="0041638F"/>
    <w:rsid w:val="00421C4D"/>
    <w:rsid w:val="00427C7D"/>
    <w:rsid w:val="00433EA1"/>
    <w:rsid w:val="0043423E"/>
    <w:rsid w:val="00440200"/>
    <w:rsid w:val="00452301"/>
    <w:rsid w:val="004642BC"/>
    <w:rsid w:val="0047673A"/>
    <w:rsid w:val="00477926"/>
    <w:rsid w:val="00495B2F"/>
    <w:rsid w:val="00496437"/>
    <w:rsid w:val="004973DA"/>
    <w:rsid w:val="004B32D9"/>
    <w:rsid w:val="004B4F22"/>
    <w:rsid w:val="004B7E13"/>
    <w:rsid w:val="004C52A5"/>
    <w:rsid w:val="004D229D"/>
    <w:rsid w:val="004F0EAA"/>
    <w:rsid w:val="004F266C"/>
    <w:rsid w:val="0050200C"/>
    <w:rsid w:val="00502F32"/>
    <w:rsid w:val="00504CA5"/>
    <w:rsid w:val="0052436C"/>
    <w:rsid w:val="00525E48"/>
    <w:rsid w:val="00536F2C"/>
    <w:rsid w:val="005508E0"/>
    <w:rsid w:val="00557D9A"/>
    <w:rsid w:val="00573525"/>
    <w:rsid w:val="0058189E"/>
    <w:rsid w:val="0058231F"/>
    <w:rsid w:val="00593815"/>
    <w:rsid w:val="00594E6D"/>
    <w:rsid w:val="00597F16"/>
    <w:rsid w:val="005A28C1"/>
    <w:rsid w:val="005B25FD"/>
    <w:rsid w:val="005B7646"/>
    <w:rsid w:val="005C40CC"/>
    <w:rsid w:val="005C7862"/>
    <w:rsid w:val="005D20A2"/>
    <w:rsid w:val="005D52B2"/>
    <w:rsid w:val="005D718C"/>
    <w:rsid w:val="005F028B"/>
    <w:rsid w:val="005F7A71"/>
    <w:rsid w:val="005F7B74"/>
    <w:rsid w:val="00607B24"/>
    <w:rsid w:val="00610D19"/>
    <w:rsid w:val="00611343"/>
    <w:rsid w:val="00621FBD"/>
    <w:rsid w:val="00622C73"/>
    <w:rsid w:val="00626DA4"/>
    <w:rsid w:val="00627E8F"/>
    <w:rsid w:val="00635D09"/>
    <w:rsid w:val="0064060B"/>
    <w:rsid w:val="006416F4"/>
    <w:rsid w:val="0064600D"/>
    <w:rsid w:val="0064765B"/>
    <w:rsid w:val="00661B7D"/>
    <w:rsid w:val="00664D9E"/>
    <w:rsid w:val="00682E56"/>
    <w:rsid w:val="00686F90"/>
    <w:rsid w:val="00691A26"/>
    <w:rsid w:val="006A5784"/>
    <w:rsid w:val="006A6666"/>
    <w:rsid w:val="006B10DA"/>
    <w:rsid w:val="006D2545"/>
    <w:rsid w:val="006D7E60"/>
    <w:rsid w:val="006F4759"/>
    <w:rsid w:val="007076C7"/>
    <w:rsid w:val="00707827"/>
    <w:rsid w:val="00714953"/>
    <w:rsid w:val="00716811"/>
    <w:rsid w:val="00736E91"/>
    <w:rsid w:val="00744EE8"/>
    <w:rsid w:val="00753AA0"/>
    <w:rsid w:val="007625D3"/>
    <w:rsid w:val="00764962"/>
    <w:rsid w:val="00775E6C"/>
    <w:rsid w:val="007841BD"/>
    <w:rsid w:val="00786039"/>
    <w:rsid w:val="007867D4"/>
    <w:rsid w:val="00787414"/>
    <w:rsid w:val="00794FE0"/>
    <w:rsid w:val="007A137A"/>
    <w:rsid w:val="007A165A"/>
    <w:rsid w:val="007A2F1D"/>
    <w:rsid w:val="007A7CFF"/>
    <w:rsid w:val="007C0A22"/>
    <w:rsid w:val="007C5019"/>
    <w:rsid w:val="007C655A"/>
    <w:rsid w:val="007F03D2"/>
    <w:rsid w:val="007F11E2"/>
    <w:rsid w:val="007F4D81"/>
    <w:rsid w:val="00810207"/>
    <w:rsid w:val="0082302D"/>
    <w:rsid w:val="00830F7B"/>
    <w:rsid w:val="0083240F"/>
    <w:rsid w:val="00834099"/>
    <w:rsid w:val="008348A2"/>
    <w:rsid w:val="00837B58"/>
    <w:rsid w:val="00842074"/>
    <w:rsid w:val="00846F11"/>
    <w:rsid w:val="0085209F"/>
    <w:rsid w:val="00853FDF"/>
    <w:rsid w:val="00856B31"/>
    <w:rsid w:val="00861A76"/>
    <w:rsid w:val="00862AB3"/>
    <w:rsid w:val="008655F8"/>
    <w:rsid w:val="00867018"/>
    <w:rsid w:val="00872D74"/>
    <w:rsid w:val="008762DC"/>
    <w:rsid w:val="00885DA0"/>
    <w:rsid w:val="00887C51"/>
    <w:rsid w:val="00890F4A"/>
    <w:rsid w:val="00893E60"/>
    <w:rsid w:val="00894966"/>
    <w:rsid w:val="008A5873"/>
    <w:rsid w:val="008B5A98"/>
    <w:rsid w:val="008C19E7"/>
    <w:rsid w:val="008D09C0"/>
    <w:rsid w:val="008F19D9"/>
    <w:rsid w:val="00913EE5"/>
    <w:rsid w:val="00920573"/>
    <w:rsid w:val="0092070B"/>
    <w:rsid w:val="00924B33"/>
    <w:rsid w:val="00930CD9"/>
    <w:rsid w:val="009328FE"/>
    <w:rsid w:val="00940797"/>
    <w:rsid w:val="00944889"/>
    <w:rsid w:val="0095183B"/>
    <w:rsid w:val="00951BB3"/>
    <w:rsid w:val="00952F70"/>
    <w:rsid w:val="009714FA"/>
    <w:rsid w:val="00974CB9"/>
    <w:rsid w:val="00983149"/>
    <w:rsid w:val="00984FD2"/>
    <w:rsid w:val="00991799"/>
    <w:rsid w:val="009B68D3"/>
    <w:rsid w:val="009D0D40"/>
    <w:rsid w:val="009D3B2B"/>
    <w:rsid w:val="009D55CF"/>
    <w:rsid w:val="009E6BDD"/>
    <w:rsid w:val="009E6D79"/>
    <w:rsid w:val="009F089C"/>
    <w:rsid w:val="009F49F9"/>
    <w:rsid w:val="00A0295C"/>
    <w:rsid w:val="00A036F1"/>
    <w:rsid w:val="00A04134"/>
    <w:rsid w:val="00A06678"/>
    <w:rsid w:val="00A13CD5"/>
    <w:rsid w:val="00A14DA2"/>
    <w:rsid w:val="00A26BBB"/>
    <w:rsid w:val="00A408D3"/>
    <w:rsid w:val="00A4401E"/>
    <w:rsid w:val="00A45087"/>
    <w:rsid w:val="00A50906"/>
    <w:rsid w:val="00A5432F"/>
    <w:rsid w:val="00A55837"/>
    <w:rsid w:val="00A579A5"/>
    <w:rsid w:val="00A60372"/>
    <w:rsid w:val="00A62DB6"/>
    <w:rsid w:val="00A6308B"/>
    <w:rsid w:val="00A63C4B"/>
    <w:rsid w:val="00A72DE8"/>
    <w:rsid w:val="00A72F84"/>
    <w:rsid w:val="00A80CFA"/>
    <w:rsid w:val="00A82CFE"/>
    <w:rsid w:val="00A907E7"/>
    <w:rsid w:val="00A90FD1"/>
    <w:rsid w:val="00AA03BF"/>
    <w:rsid w:val="00AB39CB"/>
    <w:rsid w:val="00AB6544"/>
    <w:rsid w:val="00AB799A"/>
    <w:rsid w:val="00AC56D5"/>
    <w:rsid w:val="00AD5851"/>
    <w:rsid w:val="00B00628"/>
    <w:rsid w:val="00B048CC"/>
    <w:rsid w:val="00B27F0C"/>
    <w:rsid w:val="00B35011"/>
    <w:rsid w:val="00B37E9B"/>
    <w:rsid w:val="00B43528"/>
    <w:rsid w:val="00B53ABD"/>
    <w:rsid w:val="00B5772F"/>
    <w:rsid w:val="00B57B9A"/>
    <w:rsid w:val="00B85DDB"/>
    <w:rsid w:val="00BA55EC"/>
    <w:rsid w:val="00BC0F6E"/>
    <w:rsid w:val="00BC1A56"/>
    <w:rsid w:val="00BC5A31"/>
    <w:rsid w:val="00BD08E9"/>
    <w:rsid w:val="00BD323F"/>
    <w:rsid w:val="00BD6FA7"/>
    <w:rsid w:val="00BD72FF"/>
    <w:rsid w:val="00BE6103"/>
    <w:rsid w:val="00BE6A01"/>
    <w:rsid w:val="00BF13E0"/>
    <w:rsid w:val="00BF1B87"/>
    <w:rsid w:val="00C04185"/>
    <w:rsid w:val="00C041A7"/>
    <w:rsid w:val="00C1550C"/>
    <w:rsid w:val="00C16153"/>
    <w:rsid w:val="00C20B3A"/>
    <w:rsid w:val="00C25466"/>
    <w:rsid w:val="00C330F3"/>
    <w:rsid w:val="00C3442A"/>
    <w:rsid w:val="00C3581A"/>
    <w:rsid w:val="00C668D3"/>
    <w:rsid w:val="00C7003E"/>
    <w:rsid w:val="00C716A4"/>
    <w:rsid w:val="00C81B3A"/>
    <w:rsid w:val="00C82F1C"/>
    <w:rsid w:val="00C86BF1"/>
    <w:rsid w:val="00C87C17"/>
    <w:rsid w:val="00C9644F"/>
    <w:rsid w:val="00C97C03"/>
    <w:rsid w:val="00CB07B0"/>
    <w:rsid w:val="00CB149E"/>
    <w:rsid w:val="00CB45DA"/>
    <w:rsid w:val="00CB4976"/>
    <w:rsid w:val="00CB5FB4"/>
    <w:rsid w:val="00CB7CA6"/>
    <w:rsid w:val="00CC10EF"/>
    <w:rsid w:val="00CD25EB"/>
    <w:rsid w:val="00CF2C54"/>
    <w:rsid w:val="00CF2CDC"/>
    <w:rsid w:val="00D01F15"/>
    <w:rsid w:val="00D15B34"/>
    <w:rsid w:val="00D17BC4"/>
    <w:rsid w:val="00D20DDF"/>
    <w:rsid w:val="00D212F8"/>
    <w:rsid w:val="00D24B66"/>
    <w:rsid w:val="00D30ED8"/>
    <w:rsid w:val="00D334B6"/>
    <w:rsid w:val="00D5672C"/>
    <w:rsid w:val="00D60ABF"/>
    <w:rsid w:val="00D62C35"/>
    <w:rsid w:val="00D81C3B"/>
    <w:rsid w:val="00D85AE6"/>
    <w:rsid w:val="00D872B6"/>
    <w:rsid w:val="00DA4DCE"/>
    <w:rsid w:val="00DB6235"/>
    <w:rsid w:val="00DB678E"/>
    <w:rsid w:val="00DC47C4"/>
    <w:rsid w:val="00DC6579"/>
    <w:rsid w:val="00DD4908"/>
    <w:rsid w:val="00E00243"/>
    <w:rsid w:val="00E00445"/>
    <w:rsid w:val="00E0054E"/>
    <w:rsid w:val="00E1248F"/>
    <w:rsid w:val="00E21D7E"/>
    <w:rsid w:val="00E25E1F"/>
    <w:rsid w:val="00E30EDD"/>
    <w:rsid w:val="00E30F3A"/>
    <w:rsid w:val="00E32D8E"/>
    <w:rsid w:val="00E34096"/>
    <w:rsid w:val="00E367C7"/>
    <w:rsid w:val="00E44A0C"/>
    <w:rsid w:val="00E44A9F"/>
    <w:rsid w:val="00E44B11"/>
    <w:rsid w:val="00E6050E"/>
    <w:rsid w:val="00E63BDB"/>
    <w:rsid w:val="00E66C6D"/>
    <w:rsid w:val="00E73FC7"/>
    <w:rsid w:val="00E77108"/>
    <w:rsid w:val="00E7711B"/>
    <w:rsid w:val="00E868C4"/>
    <w:rsid w:val="00E9462A"/>
    <w:rsid w:val="00EA3147"/>
    <w:rsid w:val="00EB224E"/>
    <w:rsid w:val="00EC5393"/>
    <w:rsid w:val="00EF10BE"/>
    <w:rsid w:val="00EF20C0"/>
    <w:rsid w:val="00EF4FA3"/>
    <w:rsid w:val="00F0004E"/>
    <w:rsid w:val="00F0364D"/>
    <w:rsid w:val="00F2667F"/>
    <w:rsid w:val="00F313ED"/>
    <w:rsid w:val="00F326E4"/>
    <w:rsid w:val="00F50A81"/>
    <w:rsid w:val="00F55C07"/>
    <w:rsid w:val="00F56D60"/>
    <w:rsid w:val="00F60CE6"/>
    <w:rsid w:val="00F65308"/>
    <w:rsid w:val="00F72924"/>
    <w:rsid w:val="00F80709"/>
    <w:rsid w:val="00FA302A"/>
    <w:rsid w:val="00FB2B6D"/>
    <w:rsid w:val="00FD1223"/>
    <w:rsid w:val="00FD2B2A"/>
    <w:rsid w:val="00FD46A9"/>
    <w:rsid w:val="00FE0E51"/>
    <w:rsid w:val="00FE4B14"/>
    <w:rsid w:val="00FE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4EA151"/>
  <w15:chartTrackingRefBased/>
  <w15:docId w15:val="{3D7D876C-2E37-4DA1-B402-66987B95B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6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raka_NGS</dc:creator>
  <cp:keywords/>
  <dc:description/>
  <cp:lastModifiedBy>kmuraka_NGS</cp:lastModifiedBy>
  <cp:revision>4</cp:revision>
  <dcterms:created xsi:type="dcterms:W3CDTF">2019-09-08T08:16:00Z</dcterms:created>
  <dcterms:modified xsi:type="dcterms:W3CDTF">2019-11-03T02:30:00Z</dcterms:modified>
</cp:coreProperties>
</file>